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D93D6" w14:textId="0A731A30" w:rsidR="005760AB" w:rsidRDefault="008F5DCC">
      <w:r>
        <w:rPr>
          <w:noProof/>
        </w:rPr>
        <w:drawing>
          <wp:anchor distT="0" distB="0" distL="114300" distR="114300" simplePos="0" relativeHeight="251659264" behindDoc="0" locked="0" layoutInCell="1" allowOverlap="1" wp14:anchorId="4DBE1788" wp14:editId="41CB314D">
            <wp:simplePos x="0" y="0"/>
            <wp:positionH relativeFrom="column">
              <wp:posOffset>6350</wp:posOffset>
            </wp:positionH>
            <wp:positionV relativeFrom="paragraph">
              <wp:posOffset>0</wp:posOffset>
            </wp:positionV>
            <wp:extent cx="1831316" cy="3164333"/>
            <wp:effectExtent l="0" t="0" r="0" b="0"/>
            <wp:wrapNone/>
            <wp:docPr id="26270610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706104" name="Picture 26270610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831316" cy="31643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568E66" w14:textId="77777777" w:rsidR="008F5DCC" w:rsidRDefault="008F5DCC"/>
    <w:p w14:paraId="69FCDDD6" w14:textId="77777777" w:rsidR="008F5DCC" w:rsidRDefault="008F5DCC"/>
    <w:p w14:paraId="71AC8B68" w14:textId="77777777" w:rsidR="008F5DCC" w:rsidRDefault="008F5DCC"/>
    <w:p w14:paraId="09524A2A" w14:textId="77777777" w:rsidR="008F5DCC" w:rsidRDefault="008F5DCC"/>
    <w:p w14:paraId="0B5A79F7" w14:textId="77777777" w:rsidR="008F5DCC" w:rsidRDefault="008F5DCC"/>
    <w:p w14:paraId="57B5358F" w14:textId="77777777" w:rsidR="008F5DCC" w:rsidRDefault="008F5DCC"/>
    <w:p w14:paraId="3C572D27" w14:textId="77777777" w:rsidR="008F5DCC" w:rsidRDefault="008F5DCC"/>
    <w:p w14:paraId="05319173" w14:textId="77777777" w:rsidR="008F5DCC" w:rsidRDefault="008F5DCC"/>
    <w:p w14:paraId="3F575315" w14:textId="77777777" w:rsidR="008F5DCC" w:rsidRDefault="008F5DCC"/>
    <w:p w14:paraId="6F356B8F" w14:textId="77777777" w:rsidR="008F5DCC" w:rsidRDefault="008F5DCC"/>
    <w:p w14:paraId="002F691E" w14:textId="77777777" w:rsidR="00716EFA" w:rsidRDefault="00716EFA" w:rsidP="00716EFA">
      <w:pPr>
        <w:shd w:val="clear" w:color="auto" w:fill="FFFFFF"/>
        <w:spacing w:after="0" w:line="240" w:lineRule="auto"/>
        <w:textAlignment w:val="baseline"/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</w:pPr>
    </w:p>
    <w:p w14:paraId="26505337" w14:textId="1428E6EA" w:rsidR="00716EFA" w:rsidRPr="000A24FC" w:rsidRDefault="00716EFA" w:rsidP="00716EFA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sz w:val="26"/>
          <w:szCs w:val="26"/>
          <w:bdr w:val="none" w:sz="0" w:space="0" w:color="auto" w:frame="1"/>
          <w:lang w:eastAsia="ko-KR"/>
        </w:rPr>
      </w:pP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l </w:t>
      </w:r>
      <w:r w:rsidRPr="000A24FC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Figure 1 Total RNA concentration and RNA purity analysis for RNA extracted from CL following wear time of 1 minute, 4 hours, or 8 hours.</w:t>
      </w:r>
      <w:r w:rsidRPr="000A24F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Purity of total RNA from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main Figure</w:t>
      </w:r>
      <w:r w:rsidRPr="000A24F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1A was measured using the ratio of absorbance at 260/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Pr="000A24F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0nm for each individual time point and quantified with </w:t>
      </w:r>
      <w:proofErr w:type="spellStart"/>
      <w:r w:rsidRPr="000A24F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NanoDrop</w:t>
      </w:r>
      <w:proofErr w:type="spellEnd"/>
      <w:r w:rsidRPr="000A24FC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2000. n=8/time point.</w:t>
      </w:r>
      <w:r w:rsidRPr="000A24FC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p w14:paraId="69879A28" w14:textId="77777777" w:rsidR="002C5F98" w:rsidRDefault="002C5F98"/>
    <w:p w14:paraId="1DB9F2D4" w14:textId="77777777" w:rsidR="002C5F98" w:rsidRDefault="002C5F98"/>
    <w:p w14:paraId="4438857C" w14:textId="77777777" w:rsidR="002C5F98" w:rsidRDefault="002C5F98"/>
    <w:p w14:paraId="2451722F" w14:textId="77777777" w:rsidR="002C5F98" w:rsidRDefault="002C5F98"/>
    <w:p w14:paraId="12F4B705" w14:textId="77777777" w:rsidR="002C5F98" w:rsidRDefault="002C5F98"/>
    <w:p w14:paraId="02F29471" w14:textId="77777777" w:rsidR="002C5F98" w:rsidRDefault="002C5F98"/>
    <w:p w14:paraId="2DF8E2BD" w14:textId="77777777" w:rsidR="002C5F98" w:rsidRDefault="002C5F98"/>
    <w:p w14:paraId="068DBFF7" w14:textId="77777777" w:rsidR="002C5F98" w:rsidRDefault="002C5F98"/>
    <w:p w14:paraId="7876C736" w14:textId="77777777" w:rsidR="00716EFA" w:rsidRDefault="00716EFA"/>
    <w:p w14:paraId="2B98FE09" w14:textId="77777777" w:rsidR="002C5F98" w:rsidRDefault="002C5F98"/>
    <w:p w14:paraId="3B4B9A87" w14:textId="77777777" w:rsidR="002C5F98" w:rsidRDefault="002C5F98"/>
    <w:p w14:paraId="20AF6683" w14:textId="77777777" w:rsidR="002C5F98" w:rsidRDefault="002C5F98"/>
    <w:p w14:paraId="528C82B0" w14:textId="77777777" w:rsidR="00716EFA" w:rsidRDefault="00716EFA"/>
    <w:p w14:paraId="1C660DBF" w14:textId="77777777" w:rsidR="003B7311" w:rsidRDefault="003B7311"/>
    <w:p w14:paraId="7499D1FC" w14:textId="77777777" w:rsidR="003B7311" w:rsidRDefault="003B7311"/>
    <w:p w14:paraId="658AAEAA" w14:textId="7FC563A4" w:rsidR="008F5DCC" w:rsidRDefault="00BC4C51">
      <w:r>
        <w:rPr>
          <w:noProof/>
        </w:rPr>
        <w:drawing>
          <wp:anchor distT="0" distB="0" distL="114300" distR="114300" simplePos="0" relativeHeight="251661312" behindDoc="0" locked="0" layoutInCell="1" allowOverlap="1" wp14:anchorId="590763F2" wp14:editId="5F94BB23">
            <wp:simplePos x="0" y="0"/>
            <wp:positionH relativeFrom="column">
              <wp:posOffset>1</wp:posOffset>
            </wp:positionH>
            <wp:positionV relativeFrom="paragraph">
              <wp:posOffset>285750</wp:posOffset>
            </wp:positionV>
            <wp:extent cx="2044700" cy="3327400"/>
            <wp:effectExtent l="0" t="0" r="0" b="0"/>
            <wp:wrapNone/>
            <wp:docPr id="7847929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79294" name="Picture 78479294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44700" cy="332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D7FE52" w14:textId="4FF75C66" w:rsidR="00BC4C51" w:rsidRDefault="00BC4C51"/>
    <w:p w14:paraId="5A76D0F0" w14:textId="77777777" w:rsidR="00BC4C51" w:rsidRDefault="00BC4C51"/>
    <w:p w14:paraId="0C37A64D" w14:textId="77777777" w:rsidR="00BC4C51" w:rsidRDefault="00BC4C51"/>
    <w:p w14:paraId="13564B29" w14:textId="77777777" w:rsidR="00BC4C51" w:rsidRDefault="00BC4C51"/>
    <w:p w14:paraId="15A4EEE0" w14:textId="77777777" w:rsidR="00BC4C51" w:rsidRDefault="00BC4C51"/>
    <w:p w14:paraId="316ADF47" w14:textId="77777777" w:rsidR="00BC4C51" w:rsidRDefault="00BC4C51"/>
    <w:p w14:paraId="00AE3C39" w14:textId="77777777" w:rsidR="00BC4C51" w:rsidRDefault="00BC4C51"/>
    <w:p w14:paraId="0607968C" w14:textId="77777777" w:rsidR="00BC4C51" w:rsidRDefault="00BC4C51"/>
    <w:p w14:paraId="362A4D6C" w14:textId="77777777" w:rsidR="00BC4C51" w:rsidRDefault="00BC4C51"/>
    <w:p w14:paraId="79859E9F" w14:textId="77777777" w:rsidR="00BC4C51" w:rsidRDefault="00BC4C51"/>
    <w:p w14:paraId="60B8875F" w14:textId="77777777" w:rsidR="00BC4C51" w:rsidRDefault="00BC4C51"/>
    <w:p w14:paraId="6229442E" w14:textId="77777777" w:rsidR="00BC4C51" w:rsidRDefault="00BC4C51"/>
    <w:p w14:paraId="56295F95" w14:textId="77777777" w:rsidR="00716EFA" w:rsidRDefault="00716EFA" w:rsidP="00BC4C51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27F9A6D" w14:textId="3E3DC6C9" w:rsidR="00716EFA" w:rsidRPr="00716EFA" w:rsidRDefault="00716EFA" w:rsidP="00716EFA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 xml:space="preserve">Supplemental </w:t>
      </w:r>
      <w:r w:rsidRPr="00AF06E1">
        <w:rPr>
          <w:rStyle w:val="normaltextrun"/>
          <w:rFonts w:ascii="Arial" w:hAnsi="Arial" w:cs="Arial"/>
          <w:b/>
          <w:bCs/>
          <w:color w:val="000000"/>
          <w:sz w:val="24"/>
          <w:szCs w:val="24"/>
          <w:shd w:val="clear" w:color="auto" w:fill="FFFFFF"/>
        </w:rPr>
        <w:t>Figure 2 Comparison of total RNA concentration and purity for daily CL wear versus Schirmer Strips following 1 minute collection.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Purity of total RNA from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main Figure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2A was measured using the ratio of absorbance at 260/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0nm and quantified with </w:t>
      </w:r>
      <w:proofErr w:type="spellStart"/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NanoDrop</w:t>
      </w:r>
      <w:proofErr w:type="spellEnd"/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2000. n=8/group.</w:t>
      </w:r>
      <w:r w:rsidRPr="00AF06E1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p w14:paraId="27A31FCC" w14:textId="77777777" w:rsidR="00BC4C51" w:rsidRDefault="00BC4C51"/>
    <w:p w14:paraId="6F08F440" w14:textId="77777777" w:rsidR="00716EFA" w:rsidRDefault="00716EFA"/>
    <w:p w14:paraId="211F9761" w14:textId="77777777" w:rsidR="00716EFA" w:rsidRDefault="00716EFA"/>
    <w:p w14:paraId="7CA2349F" w14:textId="77777777" w:rsidR="00716EFA" w:rsidRDefault="00716EFA"/>
    <w:p w14:paraId="57F3A145" w14:textId="77777777" w:rsidR="00716EFA" w:rsidRDefault="00716EFA"/>
    <w:p w14:paraId="714F5304" w14:textId="77777777" w:rsidR="00716EFA" w:rsidRDefault="00716EFA"/>
    <w:p w14:paraId="671F8D00" w14:textId="77777777" w:rsidR="00716EFA" w:rsidRDefault="00716EFA"/>
    <w:p w14:paraId="52983278" w14:textId="77777777" w:rsidR="00716EFA" w:rsidRDefault="00716EFA"/>
    <w:p w14:paraId="0BD9C833" w14:textId="77777777" w:rsidR="00716EFA" w:rsidRDefault="00716EFA"/>
    <w:p w14:paraId="46BC45CD" w14:textId="77777777" w:rsidR="00716EFA" w:rsidRDefault="00716EFA"/>
    <w:p w14:paraId="74733035" w14:textId="77777777" w:rsidR="00716EFA" w:rsidRDefault="00716EFA"/>
    <w:p w14:paraId="54978BBD" w14:textId="77777777" w:rsidR="00716EFA" w:rsidRDefault="00716EFA"/>
    <w:p w14:paraId="179CD1A7" w14:textId="77777777" w:rsidR="00716EFA" w:rsidRDefault="00716EFA"/>
    <w:p w14:paraId="5042731D" w14:textId="332FC622" w:rsidR="00716EFA" w:rsidRDefault="00695F3C">
      <w:r w:rsidRPr="0032347B">
        <w:rPr>
          <w:lang w:val="en-US"/>
        </w:rPr>
        <w:object w:dxaOrig="3091" w:dyaOrig="4365" w14:anchorId="53A9C6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154.55pt;height:218.25pt" o:ole="">
            <v:imagedata r:id="rId6" o:title=""/>
          </v:shape>
          <o:OLEObject Type="Embed" ProgID="Prism9.Document" ShapeID="_x0000_i1027" DrawAspect="Content" ObjectID="_1775464567" r:id="rId7"/>
        </w:object>
      </w:r>
    </w:p>
    <w:p w14:paraId="754A3457" w14:textId="02C8AD6D" w:rsidR="00716EFA" w:rsidRDefault="00716EFA" w:rsidP="007372DC">
      <w:pPr>
        <w:shd w:val="clear" w:color="auto" w:fill="FFFFFF"/>
        <w:spacing w:after="0" w:line="240" w:lineRule="auto"/>
        <w:textAlignment w:val="baseline"/>
      </w:pPr>
      <w:r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 xml:space="preserve">Supplemental </w:t>
      </w:r>
      <w:r w:rsidRPr="00CB58E8"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>3</w:t>
      </w:r>
      <w:r w:rsidRPr="00CB58E8"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 xml:space="preserve"> Importance of using fresh cells for RNA yield and quality</w:t>
      </w:r>
      <w:r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>.</w:t>
      </w:r>
      <w:r w:rsidRPr="00CB58E8">
        <w:rPr>
          <w:rFonts w:ascii="Arial" w:hAnsi="Arial" w:cs="Arial"/>
          <w:b/>
          <w:bCs/>
          <w:sz w:val="24"/>
          <w:szCs w:val="24"/>
          <w:bdr w:val="none" w:sz="0" w:space="0" w:color="auto" w:frame="1"/>
          <w:lang w:val="en-US" w:eastAsia="ko-KR"/>
        </w:rPr>
        <w:t xml:space="preserve"> </w:t>
      </w:r>
    </w:p>
    <w:p w14:paraId="1FFC4B0C" w14:textId="13B78727" w:rsidR="007372DC" w:rsidRDefault="007372DC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Purity of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rozen and fresh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RNA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cells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from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the main Figure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A was measured using the ratio of absorbance at 260/2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3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0nm and quantified with </w:t>
      </w:r>
      <w:proofErr w:type="spellStart"/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NanoDrop</w:t>
      </w:r>
      <w:proofErr w:type="spellEnd"/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2000. n=</w:t>
      </w:r>
      <w:r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5</w:t>
      </w:r>
      <w:r w:rsidRPr="00AF06E1">
        <w:rPr>
          <w:rStyle w:val="normaltextrun"/>
          <w:rFonts w:ascii="Arial" w:hAnsi="Arial" w:cs="Arial"/>
          <w:color w:val="000000"/>
          <w:sz w:val="24"/>
          <w:szCs w:val="24"/>
          <w:shd w:val="clear" w:color="auto" w:fill="FFFFFF"/>
        </w:rPr>
        <w:t>/group.</w:t>
      </w:r>
      <w:r w:rsidRPr="00AF06E1"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  <w:t> </w:t>
      </w:r>
    </w:p>
    <w:p w14:paraId="7B21D45C" w14:textId="77777777" w:rsidR="00996570" w:rsidRDefault="00996570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10314C6A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03F6318A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58E47FAD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C58023B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982280D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7F43073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046AB847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46BACBC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D6B678B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647D1EEB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A618B84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6C26C8AB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4283612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19F7C02" w14:textId="77777777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78606C22" w14:textId="571921B6" w:rsidR="009C4186" w:rsidRDefault="004C4D98" w:rsidP="001671A2">
      <w:pPr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A2F1A08" wp14:editId="79188922">
                <wp:simplePos x="0" y="0"/>
                <wp:positionH relativeFrom="column">
                  <wp:posOffset>114300</wp:posOffset>
                </wp:positionH>
                <wp:positionV relativeFrom="paragraph">
                  <wp:posOffset>-114300</wp:posOffset>
                </wp:positionV>
                <wp:extent cx="361950" cy="508000"/>
                <wp:effectExtent l="0" t="0" r="0" b="0"/>
                <wp:wrapNone/>
                <wp:docPr id="1621454010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508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777BAB9" w14:textId="6B3970E1" w:rsidR="004C4D98" w:rsidRPr="00FD48EE" w:rsidRDefault="004C4D98" w:rsidP="004C4D9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2F1A08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9pt;margin-top:-9pt;width:28.5pt;height:4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" filled="f" stroked="f">
                <v:textbox style="mso-fit-shape-to-text:t">
                  <w:txbxContent>
                    <w:p w14:paraId="5777BAB9" w14:textId="6B3970E1" w:rsidR="004C4D98" w:rsidRPr="00FD48EE" w:rsidRDefault="004C4D98" w:rsidP="004C4D9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AA231C" wp14:editId="0A8FC033">
                <wp:simplePos x="0" y="0"/>
                <wp:positionH relativeFrom="column">
                  <wp:posOffset>3105150</wp:posOffset>
                </wp:positionH>
                <wp:positionV relativeFrom="paragraph">
                  <wp:posOffset>-112395</wp:posOffset>
                </wp:positionV>
                <wp:extent cx="361950" cy="508000"/>
                <wp:effectExtent l="0" t="0" r="0" b="0"/>
                <wp:wrapNone/>
                <wp:docPr id="948029171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508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5EBEF7" w14:textId="77777777" w:rsidR="004C4D98" w:rsidRPr="00FD48EE" w:rsidRDefault="004C4D98" w:rsidP="004C4D98">
                            <w:pPr>
                              <w:wordWrap w:val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FD48E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AA231C" id="_x0000_s1027" type="#_x0000_t202" style="position:absolute;margin-left:244.5pt;margin-top:-8.85pt;width:28.5pt;height:4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" filled="f" stroked="f">
                <v:textbox style="mso-fit-shape-to-text:t">
                  <w:txbxContent>
                    <w:p w14:paraId="715EBEF7" w14:textId="77777777" w:rsidR="004C4D98" w:rsidRPr="00FD48EE" w:rsidRDefault="004C4D98" w:rsidP="004C4D98">
                      <w:pPr>
                        <w:wordWrap w:val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w:pPr>
                      <w:r w:rsidRPr="00FD48EE">
                        <w:rPr>
                          <w:rFonts w:ascii="Arial" w:hAnsi="Arial" w:cs="Arial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F243D">
        <w:rPr>
          <w:noProof/>
        </w:rPr>
        <w:drawing>
          <wp:inline distT="0" distB="0" distL="0" distR="0" wp14:anchorId="4D592A40" wp14:editId="6B9EB60F">
            <wp:extent cx="3039533" cy="3872765"/>
            <wp:effectExtent l="0" t="0" r="8890" b="0"/>
            <wp:docPr id="2000423621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423621" name="Picture 1" descr="A close-up of a 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9173" cy="3897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243D">
        <w:rPr>
          <w:noProof/>
        </w:rPr>
        <w:drawing>
          <wp:inline distT="0" distB="0" distL="0" distR="0" wp14:anchorId="753CBD4F" wp14:editId="7FB17F0C">
            <wp:extent cx="2686050" cy="3895661"/>
            <wp:effectExtent l="0" t="0" r="0" b="0"/>
            <wp:docPr id="1325420662" name="Picture 1" descr="A diagram of a network of diseas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420662" name="Picture 1" descr="A diagram of a network of diseas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11002" cy="393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BBD01" w14:textId="7D1CAD0E" w:rsidR="000F3B18" w:rsidRPr="00FB31B9" w:rsidRDefault="00A13A13" w:rsidP="000F3B18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l </w:t>
      </w:r>
      <w:r w:rsidR="000F3B18" w:rsidRPr="00193FD0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="000F3B18">
        <w:rPr>
          <w:rFonts w:ascii="Arial" w:hAnsi="Arial" w:cs="Arial"/>
          <w:b/>
          <w:bCs/>
          <w:sz w:val="24"/>
          <w:szCs w:val="24"/>
        </w:rPr>
        <w:t xml:space="preserve"> Housekeeping gene comparisons of the involved</w:t>
      </w:r>
      <w:r w:rsidR="006A0EA9">
        <w:rPr>
          <w:rFonts w:ascii="Arial" w:hAnsi="Arial" w:cs="Arial"/>
          <w:b/>
          <w:bCs/>
          <w:sz w:val="24"/>
          <w:szCs w:val="24"/>
        </w:rPr>
        <w:t xml:space="preserve"> </w:t>
      </w:r>
      <w:r w:rsidR="000F3B18">
        <w:rPr>
          <w:rFonts w:ascii="Arial" w:hAnsi="Arial" w:cs="Arial"/>
          <w:b/>
          <w:bCs/>
          <w:sz w:val="24"/>
          <w:szCs w:val="24"/>
        </w:rPr>
        <w:t xml:space="preserve">interaction pathways, diseases, and phenotypes specific to eye and vision research. </w:t>
      </w:r>
      <w:r w:rsidR="00496364" w:rsidRPr="00496364">
        <w:rPr>
          <w:rFonts w:ascii="Arial" w:hAnsi="Arial" w:cs="Arial"/>
          <w:i/>
          <w:iCs/>
          <w:sz w:val="24"/>
          <w:szCs w:val="24"/>
        </w:rPr>
        <w:t>Supplemental Figure 4A.</w:t>
      </w:r>
      <w:r w:rsidR="000F3B18" w:rsidRPr="004F0D5D">
        <w:rPr>
          <w:rFonts w:ascii="Arial" w:hAnsi="Arial" w:cs="Arial"/>
          <w:sz w:val="24"/>
          <w:szCs w:val="24"/>
        </w:rPr>
        <w:t xml:space="preserve"> ACTB</w:t>
      </w:r>
      <w:r w:rsidR="00496364">
        <w:rPr>
          <w:rFonts w:ascii="Arial" w:hAnsi="Arial" w:cs="Arial"/>
          <w:sz w:val="24"/>
          <w:szCs w:val="24"/>
        </w:rPr>
        <w:t xml:space="preserve">. </w:t>
      </w:r>
      <w:r w:rsidR="00496364" w:rsidRPr="00496364">
        <w:rPr>
          <w:rFonts w:ascii="Arial" w:hAnsi="Arial" w:cs="Arial"/>
          <w:i/>
          <w:iCs/>
          <w:sz w:val="24"/>
          <w:szCs w:val="24"/>
        </w:rPr>
        <w:t>Supplemental Figure 4</w:t>
      </w:r>
      <w:r w:rsidR="00496364">
        <w:rPr>
          <w:rFonts w:ascii="Arial" w:hAnsi="Arial" w:cs="Arial"/>
          <w:i/>
          <w:iCs/>
          <w:sz w:val="24"/>
          <w:szCs w:val="24"/>
        </w:rPr>
        <w:t>B</w:t>
      </w:r>
      <w:r w:rsidR="00496364" w:rsidRPr="00496364">
        <w:rPr>
          <w:rFonts w:ascii="Arial" w:hAnsi="Arial" w:cs="Arial"/>
          <w:i/>
          <w:iCs/>
          <w:sz w:val="24"/>
          <w:szCs w:val="24"/>
        </w:rPr>
        <w:t>.</w:t>
      </w:r>
      <w:r w:rsidR="000F3B18" w:rsidRPr="004F0D5D">
        <w:rPr>
          <w:rFonts w:ascii="Arial" w:hAnsi="Arial" w:cs="Arial"/>
          <w:sz w:val="24"/>
          <w:szCs w:val="24"/>
        </w:rPr>
        <w:t xml:space="preserve"> HPRT1.</w:t>
      </w:r>
      <w:r w:rsidR="000F3B18">
        <w:rPr>
          <w:rFonts w:ascii="Arial" w:hAnsi="Arial" w:cs="Arial"/>
          <w:sz w:val="24"/>
          <w:szCs w:val="24"/>
        </w:rPr>
        <w:t xml:space="preserve"> </w:t>
      </w:r>
    </w:p>
    <w:p w14:paraId="4FED4E25" w14:textId="6A60994F" w:rsidR="000F3B18" w:rsidRDefault="000F3B18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5982E4F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6CA039D4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3A5BC962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1851A68F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444E5506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5B18CB20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597B6DF8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1E997E34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59657DD1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69F1BBF1" w14:textId="77777777" w:rsidR="003B7311" w:rsidRDefault="003B7311">
      <w:pPr>
        <w:rPr>
          <w:rStyle w:val="eop"/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14:paraId="6AB181AF" w14:textId="77777777" w:rsidR="00996570" w:rsidRDefault="00996570" w:rsidP="00996570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sz w:val="24"/>
          <w:szCs w:val="24"/>
          <w:bdr w:val="none" w:sz="0" w:space="0" w:color="auto" w:frame="1"/>
          <w:lang w:eastAsia="ko-KR"/>
        </w:rPr>
      </w:pPr>
    </w:p>
    <w:p w14:paraId="17F9C1F4" w14:textId="77777777" w:rsidR="00996570" w:rsidRDefault="00996570" w:rsidP="00996570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sz w:val="24"/>
          <w:szCs w:val="24"/>
          <w:bdr w:val="none" w:sz="0" w:space="0" w:color="auto" w:frame="1"/>
          <w:lang w:eastAsia="ko-KR"/>
        </w:rPr>
      </w:pPr>
    </w:p>
    <w:p w14:paraId="0242A676" w14:textId="77777777" w:rsidR="00996570" w:rsidRDefault="00996570" w:rsidP="00996570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sz w:val="24"/>
          <w:szCs w:val="24"/>
          <w:bdr w:val="none" w:sz="0" w:space="0" w:color="auto" w:frame="1"/>
          <w:lang w:eastAsia="ko-KR"/>
        </w:rPr>
      </w:pPr>
    </w:p>
    <w:p w14:paraId="4D07CC57" w14:textId="77777777" w:rsidR="00996570" w:rsidRDefault="00996570" w:rsidP="00996570">
      <w:pPr>
        <w:shd w:val="clear" w:color="auto" w:fill="FFFFFF"/>
        <w:spacing w:after="0" w:line="240" w:lineRule="auto"/>
        <w:textAlignment w:val="baseline"/>
        <w:rPr>
          <w:rFonts w:ascii="Arial" w:hAnsi="Arial" w:cs="Arial"/>
          <w:sz w:val="24"/>
          <w:szCs w:val="24"/>
          <w:bdr w:val="none" w:sz="0" w:space="0" w:color="auto" w:frame="1"/>
          <w:lang w:eastAsia="ko-KR"/>
        </w:rPr>
      </w:pPr>
    </w:p>
    <w:tbl>
      <w:tblPr>
        <w:tblW w:w="91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2"/>
        <w:gridCol w:w="4410"/>
        <w:gridCol w:w="1583"/>
        <w:gridCol w:w="2100"/>
      </w:tblGrid>
      <w:tr w:rsidR="00996570" w:rsidRPr="00DB6D8D" w14:paraId="30C54BB0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8F429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Gene Symbol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4B9DB6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Aliases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EE40A3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Chromosome Location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267D0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CA"/>
              </w:rPr>
              <w:t>ID’s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</w:tr>
      <w:tr w:rsidR="00996570" w:rsidRPr="00DB6D8D" w14:paraId="3E39E69F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F57076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APDH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82A52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G3PD, GAPD, HEL-S-162eP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C6242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12p13.31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248FB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iProt</w:t>
            </w:r>
            <w:proofErr w:type="spellEnd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: </w:t>
            </w:r>
            <w:hyperlink r:id="rId10" w:tgtFrame="_blank" w:history="1">
              <w:r w:rsidRPr="00DB6D8D">
                <w:rPr>
                  <w:rFonts w:ascii="Arial" w:eastAsia="Times New Roman" w:hAnsi="Arial" w:cs="Arial"/>
                  <w:sz w:val="24"/>
                  <w:szCs w:val="24"/>
                  <w:lang w:eastAsia="en-CA"/>
                </w:rPr>
                <w:t>P04406</w:t>
              </w:r>
            </w:hyperlink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  <w:p w14:paraId="7BF69833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 xml:space="preserve">Gene: </w:t>
            </w:r>
            <w:hyperlink r:id="rId11" w:tgtFrame="_blank" w:history="1">
              <w:r w:rsidRPr="00DB6D8D">
                <w:rPr>
                  <w:rFonts w:ascii="Arial" w:eastAsia="Times New Roman" w:hAnsi="Arial" w:cs="Arial"/>
                  <w:sz w:val="24"/>
                  <w:szCs w:val="24"/>
                  <w:lang w:eastAsia="en-CA"/>
                </w:rPr>
                <w:t>2597</w:t>
              </w:r>
            </w:hyperlink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</w:tr>
      <w:tr w:rsidR="00996570" w:rsidRPr="00DB6D8D" w14:paraId="3311DDCE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4E51329C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ACTB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C0F6424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BRWS1, PS1TP5BP1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158167E9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7p22.1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207C1D47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iProt</w:t>
            </w:r>
            <w:proofErr w:type="spellEnd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: P60709 </w:t>
            </w:r>
          </w:p>
          <w:p w14:paraId="547BF925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ene: 60 </w:t>
            </w:r>
          </w:p>
        </w:tc>
      </w:tr>
      <w:tr w:rsidR="00996570" w:rsidRPr="00DB6D8D" w14:paraId="0A23208A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76E7C0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HPRT1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A58845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HPRT, HGPRT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69788A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Xq26.2-q26.3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205D2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iProt</w:t>
            </w:r>
            <w:proofErr w:type="spellEnd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: P00492 </w:t>
            </w:r>
          </w:p>
          <w:p w14:paraId="30E63244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ene: 3251 </w:t>
            </w:r>
          </w:p>
        </w:tc>
      </w:tr>
      <w:tr w:rsidR="00996570" w:rsidRPr="00DB6D8D" w14:paraId="14C09EBC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0A40CB4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CDKN1B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3087FC34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KIP1, MEN4, CDKN4, MEN1B, P27KIP1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6BE3342D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12p13.11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hideMark/>
          </w:tcPr>
          <w:p w14:paraId="06558D29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iProt</w:t>
            </w:r>
            <w:proofErr w:type="spellEnd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: P46527 </w:t>
            </w:r>
          </w:p>
          <w:p w14:paraId="1B1521DB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ene: 1027 </w:t>
            </w:r>
          </w:p>
        </w:tc>
      </w:tr>
      <w:tr w:rsidR="00996570" w:rsidRPr="00DB6D8D" w14:paraId="6945F02C" w14:textId="77777777" w:rsidTr="001937A0">
        <w:trPr>
          <w:trHeight w:val="300"/>
        </w:trPr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65369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PPIA </w:t>
            </w:r>
          </w:p>
        </w:tc>
        <w:tc>
          <w:tcPr>
            <w:tcW w:w="4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0AB710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CYPA, CYPH, HEL-S-69p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5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DCB70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  <w:lang w:eastAsia="en-CA"/>
              </w:rPr>
              <w:t>7p13</w:t>
            </w: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124D73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proofErr w:type="spellStart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UniProt</w:t>
            </w:r>
            <w:proofErr w:type="spellEnd"/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: P62937 </w:t>
            </w:r>
          </w:p>
          <w:p w14:paraId="6F31EC5F" w14:textId="77777777" w:rsidR="00996570" w:rsidRPr="00DB6D8D" w:rsidRDefault="00996570" w:rsidP="001937A0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CA"/>
              </w:rPr>
            </w:pPr>
            <w:r w:rsidRPr="00DB6D8D">
              <w:rPr>
                <w:rFonts w:ascii="Arial" w:eastAsia="Times New Roman" w:hAnsi="Arial" w:cs="Arial"/>
                <w:sz w:val="24"/>
                <w:szCs w:val="24"/>
                <w:lang w:eastAsia="en-CA"/>
              </w:rPr>
              <w:t>Gene: 5478 </w:t>
            </w:r>
          </w:p>
        </w:tc>
      </w:tr>
    </w:tbl>
    <w:p w14:paraId="3B1BA4F9" w14:textId="77777777" w:rsidR="00996570" w:rsidRDefault="00996570" w:rsidP="00996570">
      <w:pPr>
        <w:shd w:val="clear" w:color="auto" w:fill="FFFFFF"/>
        <w:spacing w:after="0" w:line="240" w:lineRule="auto"/>
        <w:textAlignment w:val="baseline"/>
        <w:rPr>
          <w:rFonts w:ascii="Arial" w:eastAsia="Times New Roman" w:hAnsi="Arial" w:cs="Arial"/>
          <w:sz w:val="24"/>
          <w:szCs w:val="24"/>
          <w:bdr w:val="none" w:sz="0" w:space="0" w:color="auto" w:frame="1"/>
          <w:lang w:eastAsia="en-CA"/>
        </w:rPr>
      </w:pPr>
      <w:r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 xml:space="preserve">Supplemental </w:t>
      </w:r>
      <w:r w:rsidRPr="00200757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 xml:space="preserve">Table </w:t>
      </w:r>
      <w:r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>1</w:t>
      </w:r>
      <w:r w:rsidRPr="00200757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 xml:space="preserve"> Summary of </w:t>
      </w:r>
      <w:r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>the five potential normalization genes in rabbit species that can be used to establish endogenous controls for gene expression research</w:t>
      </w:r>
      <w:r w:rsidRPr="00200757">
        <w:rPr>
          <w:rFonts w:ascii="Arial" w:eastAsia="Times New Roman" w:hAnsi="Arial" w:cs="Arial"/>
          <w:b/>
          <w:bCs/>
          <w:sz w:val="24"/>
          <w:szCs w:val="24"/>
          <w:bdr w:val="none" w:sz="0" w:space="0" w:color="auto" w:frame="1"/>
          <w:lang w:eastAsia="en-CA"/>
        </w:rPr>
        <w:t>.</w:t>
      </w:r>
    </w:p>
    <w:p w14:paraId="415EBE26" w14:textId="77777777" w:rsidR="00996570" w:rsidRDefault="00996570"/>
    <w:sectPr w:rsidR="00996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CC"/>
    <w:rsid w:val="00096EEA"/>
    <w:rsid w:val="000F3B18"/>
    <w:rsid w:val="001671A2"/>
    <w:rsid w:val="0025454D"/>
    <w:rsid w:val="00290947"/>
    <w:rsid w:val="002C5F98"/>
    <w:rsid w:val="00371406"/>
    <w:rsid w:val="003B7311"/>
    <w:rsid w:val="00467DA1"/>
    <w:rsid w:val="00496364"/>
    <w:rsid w:val="004C4D98"/>
    <w:rsid w:val="005760AB"/>
    <w:rsid w:val="005D1456"/>
    <w:rsid w:val="00695F3C"/>
    <w:rsid w:val="006A0EA9"/>
    <w:rsid w:val="006E2DC1"/>
    <w:rsid w:val="00716EFA"/>
    <w:rsid w:val="007372DC"/>
    <w:rsid w:val="008D7446"/>
    <w:rsid w:val="008F5DCC"/>
    <w:rsid w:val="00996570"/>
    <w:rsid w:val="009C4186"/>
    <w:rsid w:val="00A13A13"/>
    <w:rsid w:val="00BC4C51"/>
    <w:rsid w:val="00BF243D"/>
    <w:rsid w:val="00EC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79EE2"/>
  <w15:chartTrackingRefBased/>
  <w15:docId w15:val="{5750D5ED-35FE-4421-920C-E59C06F80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D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D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D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D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D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D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D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D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D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D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D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D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D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F5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5DCC"/>
    <w:pPr>
      <w:spacing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5DCC"/>
    <w:rPr>
      <w:rFonts w:eastAsiaTheme="minorEastAsia"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716EFA"/>
  </w:style>
  <w:style w:type="character" w:customStyle="1" w:styleId="eop">
    <w:name w:val="eop"/>
    <w:basedOn w:val="DefaultParagraphFont"/>
    <w:rsid w:val="0071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hyperlink" Target="http://www.ncbi.nlm.nih.gov/gene?term=2597" TargetMode="External"/><Relationship Id="rId5" Type="http://schemas.openxmlformats.org/officeDocument/2006/relationships/image" Target="media/image2.emf"/><Relationship Id="rId10" Type="http://schemas.openxmlformats.org/officeDocument/2006/relationships/hyperlink" Target="http://www.uniprot.org/uniprot/P04406" TargetMode="Externa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chev, Nikolay</dc:creator>
  <cp:keywords/>
  <dc:description/>
  <cp:lastModifiedBy>Boychev, Nikolay</cp:lastModifiedBy>
  <cp:revision>20</cp:revision>
  <dcterms:created xsi:type="dcterms:W3CDTF">2024-02-08T22:51:00Z</dcterms:created>
  <dcterms:modified xsi:type="dcterms:W3CDTF">2024-04-24T15:49:00Z</dcterms:modified>
</cp:coreProperties>
</file>